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34D" w:rsidRPr="00D812B8" w:rsidRDefault="0029134D" w:rsidP="0029134D">
      <w:pPr>
        <w:rPr>
          <w:b/>
          <w:lang w:val="en-US"/>
        </w:rPr>
      </w:pPr>
      <w:r w:rsidRPr="00D812B8">
        <w:rPr>
          <w:b/>
          <w:lang w:val="en-US"/>
        </w:rPr>
        <w:t xml:space="preserve">Table </w:t>
      </w:r>
      <w:r w:rsidR="00585A4E">
        <w:rPr>
          <w:b/>
          <w:lang w:val="en-US"/>
        </w:rPr>
        <w:t>S</w:t>
      </w:r>
      <w:r w:rsidRPr="00D812B8">
        <w:rPr>
          <w:b/>
          <w:lang w:val="en-US"/>
        </w:rPr>
        <w:t>1 Summary of all t</w:t>
      </w:r>
      <w:r w:rsidR="00D812B8" w:rsidRPr="00D812B8">
        <w:rPr>
          <w:b/>
          <w:lang w:val="en-US"/>
        </w:rPr>
        <w:t>he analyzed SuperSAGE librar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48"/>
        <w:gridCol w:w="2880"/>
        <w:gridCol w:w="3060"/>
        <w:gridCol w:w="2880"/>
      </w:tblGrid>
      <w:tr w:rsidR="0029134D" w:rsidRPr="00B645D6" w:rsidTr="00B82F39"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134D" w:rsidRPr="00D812B8" w:rsidRDefault="0029134D" w:rsidP="0029134D">
            <w:pPr>
              <w:jc w:val="center"/>
              <w:rPr>
                <w:b/>
                <w:lang w:val="en-US"/>
              </w:rPr>
            </w:pPr>
            <w:r w:rsidRPr="00D812B8">
              <w:rPr>
                <w:b/>
                <w:lang w:val="en-US"/>
              </w:rPr>
              <w:t>Library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134D" w:rsidRPr="00D812B8" w:rsidRDefault="0029134D" w:rsidP="0029134D">
            <w:pPr>
              <w:jc w:val="center"/>
              <w:rPr>
                <w:b/>
                <w:lang w:val="en-US"/>
              </w:rPr>
            </w:pPr>
            <w:r w:rsidRPr="00D812B8">
              <w:rPr>
                <w:b/>
                <w:lang w:val="en-US"/>
              </w:rPr>
              <w:t>Mock-inoculated sample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134D" w:rsidRPr="00D812B8" w:rsidRDefault="0029134D" w:rsidP="0029134D">
            <w:pPr>
              <w:jc w:val="center"/>
              <w:rPr>
                <w:b/>
                <w:lang w:val="en-US"/>
              </w:rPr>
            </w:pPr>
            <w:r w:rsidRPr="00D812B8">
              <w:rPr>
                <w:b/>
                <w:lang w:val="en-US"/>
              </w:rPr>
              <w:t>Inoculated sample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134D" w:rsidRPr="00D812B8" w:rsidRDefault="0029134D" w:rsidP="0029134D">
            <w:pPr>
              <w:jc w:val="center"/>
              <w:rPr>
                <w:b/>
                <w:lang w:val="en-US"/>
              </w:rPr>
            </w:pPr>
            <w:r w:rsidRPr="00D812B8">
              <w:rPr>
                <w:b/>
                <w:lang w:val="en-US"/>
              </w:rPr>
              <w:t>Total</w:t>
            </w:r>
          </w:p>
        </w:tc>
      </w:tr>
      <w:tr w:rsidR="0029134D" w:rsidRPr="00B645D6" w:rsidTr="00B82F39">
        <w:tc>
          <w:tcPr>
            <w:tcW w:w="42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9134D" w:rsidRPr="00B645D6" w:rsidRDefault="0029134D" w:rsidP="0029134D">
            <w:pPr>
              <w:rPr>
                <w:lang w:val="en-US"/>
              </w:rPr>
            </w:pPr>
            <w:r w:rsidRPr="0029134D">
              <w:rPr>
                <w:lang w:val="en-US"/>
              </w:rPr>
              <w:t>Sequenced tags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9134D" w:rsidRPr="00B645D6" w:rsidRDefault="0029134D" w:rsidP="006965A4">
            <w:pPr>
              <w:jc w:val="center"/>
              <w:rPr>
                <w:lang w:val="en-US"/>
              </w:rPr>
            </w:pPr>
            <w:r w:rsidRPr="00B645D6">
              <w:rPr>
                <w:lang w:val="en-US"/>
              </w:rPr>
              <w:t>1,43</w:t>
            </w:r>
            <w:r w:rsidR="006965A4">
              <w:rPr>
                <w:lang w:val="en-US"/>
              </w:rPr>
              <w:t>6</w:t>
            </w:r>
            <w:r w:rsidRPr="00B645D6">
              <w:rPr>
                <w:lang w:val="en-US"/>
              </w:rPr>
              <w:t>,</w:t>
            </w:r>
            <w:r w:rsidR="006965A4">
              <w:rPr>
                <w:lang w:val="en-US"/>
              </w:rPr>
              <w:t>124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9134D" w:rsidRPr="00B645D6" w:rsidRDefault="0029134D" w:rsidP="006965A4">
            <w:pPr>
              <w:jc w:val="center"/>
              <w:rPr>
                <w:lang w:val="en-US"/>
              </w:rPr>
            </w:pPr>
            <w:r w:rsidRPr="00B645D6">
              <w:rPr>
                <w:lang w:val="en-US"/>
              </w:rPr>
              <w:t>1,4</w:t>
            </w:r>
            <w:r w:rsidR="006965A4">
              <w:rPr>
                <w:lang w:val="en-US"/>
              </w:rPr>
              <w:t>02</w:t>
            </w:r>
            <w:r w:rsidRPr="00B645D6">
              <w:rPr>
                <w:lang w:val="en-US"/>
              </w:rPr>
              <w:t>,</w:t>
            </w:r>
            <w:r w:rsidR="006965A4">
              <w:rPr>
                <w:lang w:val="en-US"/>
              </w:rPr>
              <w:t>11</w:t>
            </w:r>
            <w:r w:rsidRPr="00B645D6">
              <w:rPr>
                <w:lang w:val="en-US"/>
              </w:rPr>
              <w:t>5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9134D" w:rsidRPr="00B645D6" w:rsidRDefault="0029134D" w:rsidP="006965A4">
            <w:pPr>
              <w:jc w:val="center"/>
              <w:rPr>
                <w:lang w:val="en-US"/>
              </w:rPr>
            </w:pPr>
            <w:r w:rsidRPr="00B645D6">
              <w:rPr>
                <w:lang w:val="en-US"/>
              </w:rPr>
              <w:t>2,8</w:t>
            </w:r>
            <w:r w:rsidR="006965A4">
              <w:rPr>
                <w:lang w:val="en-US"/>
              </w:rPr>
              <w:t>38</w:t>
            </w:r>
            <w:r w:rsidRPr="00B645D6">
              <w:rPr>
                <w:lang w:val="en-US"/>
              </w:rPr>
              <w:t>,</w:t>
            </w:r>
            <w:r w:rsidR="006965A4">
              <w:rPr>
                <w:lang w:val="en-US"/>
              </w:rPr>
              <w:t>239</w:t>
            </w:r>
          </w:p>
        </w:tc>
      </w:tr>
      <w:tr w:rsidR="0029134D" w:rsidRPr="006965A4" w:rsidTr="00B82F39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34D" w:rsidRPr="00B645D6" w:rsidRDefault="0029134D" w:rsidP="0029134D">
            <w:pPr>
              <w:rPr>
                <w:lang w:val="en-US"/>
              </w:rPr>
            </w:pPr>
            <w:r w:rsidRPr="00B645D6">
              <w:rPr>
                <w:lang w:val="en-US"/>
              </w:rPr>
              <w:t>Number of unique transcripts (UniTag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34D" w:rsidRPr="00B645D6" w:rsidRDefault="0029134D" w:rsidP="006965A4">
            <w:pPr>
              <w:jc w:val="center"/>
              <w:rPr>
                <w:lang w:val="en-US"/>
              </w:rPr>
            </w:pPr>
            <w:r w:rsidRPr="00B645D6">
              <w:rPr>
                <w:lang w:val="en-US"/>
              </w:rPr>
              <w:t>33</w:t>
            </w:r>
            <w:r w:rsidR="006965A4">
              <w:rPr>
                <w:lang w:val="en-US"/>
              </w:rPr>
              <w:t>2</w:t>
            </w:r>
            <w:r w:rsidRPr="00B645D6">
              <w:rPr>
                <w:lang w:val="en-US"/>
              </w:rPr>
              <w:t>,</w:t>
            </w:r>
            <w:r w:rsidR="006965A4">
              <w:rPr>
                <w:lang w:val="en-US"/>
              </w:rPr>
              <w:t>11</w:t>
            </w:r>
            <w:r w:rsidRPr="00B645D6">
              <w:rPr>
                <w:lang w:val="en-US"/>
              </w:rPr>
              <w:t>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34D" w:rsidRPr="00B645D6" w:rsidRDefault="0029134D" w:rsidP="006965A4">
            <w:pPr>
              <w:jc w:val="center"/>
              <w:rPr>
                <w:lang w:val="en-US"/>
              </w:rPr>
            </w:pPr>
            <w:r w:rsidRPr="00B645D6">
              <w:rPr>
                <w:lang w:val="en-US"/>
              </w:rPr>
              <w:t>3</w:t>
            </w:r>
            <w:r w:rsidR="006965A4">
              <w:rPr>
                <w:lang w:val="en-US"/>
              </w:rPr>
              <w:t>17</w:t>
            </w:r>
            <w:r w:rsidRPr="00B645D6">
              <w:rPr>
                <w:lang w:val="en-US"/>
              </w:rPr>
              <w:t>,</w:t>
            </w:r>
            <w:r w:rsidR="006965A4">
              <w:rPr>
                <w:lang w:val="en-US"/>
              </w:rPr>
              <w:t>4</w:t>
            </w:r>
            <w:r w:rsidRPr="00B645D6">
              <w:rPr>
                <w:lang w:val="en-US"/>
              </w:rPr>
              <w:t>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34D" w:rsidRPr="00B645D6" w:rsidRDefault="006965A4" w:rsidP="006965A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9.531</w:t>
            </w:r>
          </w:p>
        </w:tc>
      </w:tr>
      <w:tr w:rsidR="0029134D" w:rsidRPr="006965A4" w:rsidTr="00B82F39">
        <w:tc>
          <w:tcPr>
            <w:tcW w:w="42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9134D" w:rsidRPr="00B645D6" w:rsidRDefault="0029134D" w:rsidP="0029134D">
            <w:pPr>
              <w:rPr>
                <w:lang w:val="en-US"/>
              </w:rPr>
            </w:pPr>
            <w:r w:rsidRPr="00B645D6">
              <w:rPr>
                <w:lang w:val="en-US"/>
              </w:rPr>
              <w:t>Number of non- singletons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9134D" w:rsidRPr="00B645D6" w:rsidRDefault="0029134D" w:rsidP="006965A4">
            <w:pPr>
              <w:jc w:val="center"/>
              <w:rPr>
                <w:lang w:val="en-US"/>
              </w:rPr>
            </w:pPr>
            <w:r w:rsidRPr="00B645D6">
              <w:rPr>
                <w:lang w:val="en-US"/>
              </w:rPr>
              <w:t>1</w:t>
            </w:r>
            <w:r w:rsidR="006965A4">
              <w:rPr>
                <w:lang w:val="en-US"/>
              </w:rPr>
              <w:t>04</w:t>
            </w:r>
            <w:r w:rsidRPr="00B645D6">
              <w:rPr>
                <w:lang w:val="en-US"/>
              </w:rPr>
              <w:t>,5</w:t>
            </w:r>
            <w:r w:rsidR="006965A4">
              <w:rPr>
                <w:lang w:val="en-US"/>
              </w:rPr>
              <w:t>1</w:t>
            </w:r>
            <w:r w:rsidRPr="00B645D6">
              <w:rPr>
                <w:lang w:val="en-US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9134D" w:rsidRPr="00B645D6" w:rsidRDefault="0029134D" w:rsidP="006965A4">
            <w:pPr>
              <w:jc w:val="center"/>
              <w:rPr>
                <w:lang w:val="en-US"/>
              </w:rPr>
            </w:pPr>
            <w:r w:rsidRPr="00B645D6">
              <w:rPr>
                <w:lang w:val="en-US"/>
              </w:rPr>
              <w:t>1</w:t>
            </w:r>
            <w:r w:rsidR="006965A4">
              <w:rPr>
                <w:lang w:val="en-US"/>
              </w:rPr>
              <w:t>24</w:t>
            </w:r>
            <w:r w:rsidRPr="00B645D6">
              <w:rPr>
                <w:lang w:val="en-US"/>
              </w:rPr>
              <w:t>,1</w:t>
            </w:r>
            <w:r w:rsidR="006965A4">
              <w:rPr>
                <w:lang w:val="en-US"/>
              </w:rPr>
              <w:t>13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9134D" w:rsidRPr="00B645D6" w:rsidRDefault="0029134D" w:rsidP="006965A4">
            <w:pPr>
              <w:jc w:val="center"/>
              <w:rPr>
                <w:lang w:val="en-US"/>
              </w:rPr>
            </w:pPr>
            <w:r w:rsidRPr="00B645D6">
              <w:rPr>
                <w:lang w:val="en-US"/>
              </w:rPr>
              <w:t>22</w:t>
            </w:r>
            <w:r w:rsidR="006965A4">
              <w:rPr>
                <w:lang w:val="en-US"/>
              </w:rPr>
              <w:t>8</w:t>
            </w:r>
            <w:r w:rsidRPr="00B645D6">
              <w:rPr>
                <w:lang w:val="en-US"/>
              </w:rPr>
              <w:t>,</w:t>
            </w:r>
            <w:r w:rsidR="006965A4">
              <w:rPr>
                <w:lang w:val="en-US"/>
              </w:rPr>
              <w:t>630</w:t>
            </w:r>
          </w:p>
        </w:tc>
      </w:tr>
    </w:tbl>
    <w:p w:rsidR="0029134D" w:rsidRDefault="0029134D" w:rsidP="0029134D">
      <w:pPr>
        <w:autoSpaceDE w:val="0"/>
        <w:autoSpaceDN w:val="0"/>
        <w:adjustRightInd w:val="0"/>
        <w:rPr>
          <w:lang w:val="en-US"/>
        </w:rPr>
      </w:pPr>
    </w:p>
    <w:p w:rsidR="0029134D" w:rsidRDefault="0029134D" w:rsidP="0029134D">
      <w:pPr>
        <w:spacing w:after="200"/>
        <w:rPr>
          <w:b/>
          <w:color w:val="000000"/>
          <w:lang w:val="en-GB"/>
        </w:rPr>
      </w:pPr>
      <w:bookmarkStart w:id="0" w:name="_GoBack"/>
      <w:bookmarkEnd w:id="0"/>
    </w:p>
    <w:sectPr w:rsidR="0029134D" w:rsidSect="00AA1F4B">
      <w:pgSz w:w="16838" w:h="11906" w:orient="landscape"/>
      <w:pgMar w:top="1138" w:right="1411" w:bottom="1138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20C8" w:rsidRDefault="00D520C8" w:rsidP="006A145F">
      <w:r>
        <w:separator/>
      </w:r>
    </w:p>
  </w:endnote>
  <w:endnote w:type="continuationSeparator" w:id="0">
    <w:p w:rsidR="00D520C8" w:rsidRDefault="00D520C8" w:rsidP="006A1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20C8" w:rsidRDefault="00D520C8" w:rsidP="006A145F">
      <w:r>
        <w:separator/>
      </w:r>
    </w:p>
  </w:footnote>
  <w:footnote w:type="continuationSeparator" w:id="0">
    <w:p w:rsidR="00D520C8" w:rsidRDefault="00D520C8" w:rsidP="006A1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BC6"/>
    <w:rsid w:val="00006220"/>
    <w:rsid w:val="00046745"/>
    <w:rsid w:val="000766AE"/>
    <w:rsid w:val="00092AC0"/>
    <w:rsid w:val="000C626F"/>
    <w:rsid w:val="000D3F5D"/>
    <w:rsid w:val="000E6941"/>
    <w:rsid w:val="00131641"/>
    <w:rsid w:val="00161A0B"/>
    <w:rsid w:val="0016535B"/>
    <w:rsid w:val="00173BC6"/>
    <w:rsid w:val="001C5949"/>
    <w:rsid w:val="001E76F0"/>
    <w:rsid w:val="0020664B"/>
    <w:rsid w:val="002145E0"/>
    <w:rsid w:val="002224F9"/>
    <w:rsid w:val="0024671F"/>
    <w:rsid w:val="00251135"/>
    <w:rsid w:val="002526F1"/>
    <w:rsid w:val="0029134D"/>
    <w:rsid w:val="00296CDB"/>
    <w:rsid w:val="002E785D"/>
    <w:rsid w:val="002F4A96"/>
    <w:rsid w:val="00307681"/>
    <w:rsid w:val="0035687C"/>
    <w:rsid w:val="00391817"/>
    <w:rsid w:val="003D5D3B"/>
    <w:rsid w:val="0040258C"/>
    <w:rsid w:val="004414B7"/>
    <w:rsid w:val="004C4C85"/>
    <w:rsid w:val="004D5145"/>
    <w:rsid w:val="004E40D4"/>
    <w:rsid w:val="00514141"/>
    <w:rsid w:val="0055725D"/>
    <w:rsid w:val="00580B14"/>
    <w:rsid w:val="00585A4E"/>
    <w:rsid w:val="005B07D2"/>
    <w:rsid w:val="00603C65"/>
    <w:rsid w:val="00617CC2"/>
    <w:rsid w:val="00657842"/>
    <w:rsid w:val="006765AF"/>
    <w:rsid w:val="006965A4"/>
    <w:rsid w:val="006A145F"/>
    <w:rsid w:val="006D28D8"/>
    <w:rsid w:val="006D54F4"/>
    <w:rsid w:val="00735061"/>
    <w:rsid w:val="007759D6"/>
    <w:rsid w:val="007E0138"/>
    <w:rsid w:val="00841060"/>
    <w:rsid w:val="008432F6"/>
    <w:rsid w:val="00887C06"/>
    <w:rsid w:val="00893918"/>
    <w:rsid w:val="00953586"/>
    <w:rsid w:val="00973BF7"/>
    <w:rsid w:val="009D3068"/>
    <w:rsid w:val="009F66E8"/>
    <w:rsid w:val="00A063A5"/>
    <w:rsid w:val="00A3606B"/>
    <w:rsid w:val="00A90B44"/>
    <w:rsid w:val="00AA1F4B"/>
    <w:rsid w:val="00B05504"/>
    <w:rsid w:val="00B425EC"/>
    <w:rsid w:val="00B917BB"/>
    <w:rsid w:val="00BC5B37"/>
    <w:rsid w:val="00C10885"/>
    <w:rsid w:val="00C5706A"/>
    <w:rsid w:val="00C85DA3"/>
    <w:rsid w:val="00D05BC1"/>
    <w:rsid w:val="00D1250C"/>
    <w:rsid w:val="00D520C8"/>
    <w:rsid w:val="00D812B8"/>
    <w:rsid w:val="00DE268F"/>
    <w:rsid w:val="00DE327B"/>
    <w:rsid w:val="00DE4BA5"/>
    <w:rsid w:val="00E22E67"/>
    <w:rsid w:val="00E33DC3"/>
    <w:rsid w:val="00E947C2"/>
    <w:rsid w:val="00EA6BA6"/>
    <w:rsid w:val="00EF2CBB"/>
    <w:rsid w:val="00F13DCB"/>
    <w:rsid w:val="00F55062"/>
    <w:rsid w:val="00F63872"/>
    <w:rsid w:val="00F657A0"/>
    <w:rsid w:val="00F73D98"/>
    <w:rsid w:val="00F7508C"/>
    <w:rsid w:val="00F75538"/>
    <w:rsid w:val="00F91338"/>
    <w:rsid w:val="00FB51E2"/>
    <w:rsid w:val="00FC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45CD4B-02A0-4318-8E64-AA4265D15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BC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0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E40D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D3F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3F5D"/>
    <w:rPr>
      <w:rFonts w:ascii="Courier New" w:eastAsia="Times New Roman" w:hAnsi="Courier New" w:cs="Courier New"/>
      <w:sz w:val="24"/>
      <w:szCs w:val="24"/>
    </w:rPr>
  </w:style>
  <w:style w:type="paragraph" w:styleId="ListParagraph">
    <w:name w:val="List Paragraph"/>
    <w:basedOn w:val="Normal"/>
    <w:uiPriority w:val="34"/>
    <w:qFormat/>
    <w:rsid w:val="00B055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14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45F"/>
    <w:rPr>
      <w:rFonts w:ascii="Times New Roman" w:eastAsia="Calibri" w:hAnsi="Times New Roman" w:cs="Times New Roman"/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6A14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45F"/>
    <w:rPr>
      <w:rFonts w:ascii="Times New Roman" w:eastAsia="Calibri" w:hAnsi="Times New Roman" w:cs="Times New Roman"/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ndo Borras Hidalgo</dc:creator>
  <cp:lastModifiedBy>Orlando</cp:lastModifiedBy>
  <cp:revision>4</cp:revision>
  <dcterms:created xsi:type="dcterms:W3CDTF">2017-10-17T02:57:00Z</dcterms:created>
  <dcterms:modified xsi:type="dcterms:W3CDTF">2017-10-28T02:53:00Z</dcterms:modified>
</cp:coreProperties>
</file>